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ACB1B" w14:textId="77777777" w:rsidR="00B167A3" w:rsidRPr="00B167A3" w:rsidRDefault="00B167A3" w:rsidP="00B167A3">
      <w:pPr>
        <w:rPr>
          <w:rFonts w:ascii="Times New Roman" w:eastAsia="Calibri" w:hAnsi="Times New Roman" w:cs="Times New Roman"/>
          <w:b/>
          <w:bCs/>
          <w:sz w:val="36"/>
          <w:szCs w:val="36"/>
        </w:rPr>
      </w:pPr>
      <w:r w:rsidRPr="00B167A3">
        <w:rPr>
          <w:rFonts w:ascii="Times New Roman" w:eastAsia="Calibri" w:hAnsi="Times New Roman" w:cs="Times New Roman"/>
          <w:b/>
          <w:bCs/>
          <w:sz w:val="36"/>
          <w:szCs w:val="36"/>
        </w:rPr>
        <w:t>Supporting information</w:t>
      </w:r>
    </w:p>
    <w:p w14:paraId="2B8EA746" w14:textId="44B1AC13" w:rsidR="00B167A3" w:rsidRPr="00B167A3" w:rsidRDefault="00B167A3" w:rsidP="00B167A3">
      <w:pPr>
        <w:rPr>
          <w:rFonts w:ascii="Times New Roman" w:eastAsia="Calibri" w:hAnsi="Times New Roman" w:cs="Times New Roman"/>
          <w:sz w:val="24"/>
          <w:szCs w:val="24"/>
        </w:rPr>
      </w:pPr>
      <w:r w:rsidRPr="00B167A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1 Table. Overall performance of </w:t>
      </w:r>
      <w:r w:rsidR="00477F3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ll </w:t>
      </w:r>
      <w:r w:rsidRPr="00B167A3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A. baumannii</w:t>
      </w:r>
      <w:r w:rsidRPr="00B167A3">
        <w:rPr>
          <w:rFonts w:ascii="Times New Roman" w:eastAsia="Times New Roman" w:hAnsi="Times New Roman" w:cs="Times New Roman"/>
          <w:b/>
          <w:sz w:val="24"/>
          <w:szCs w:val="24"/>
        </w:rPr>
        <w:t xml:space="preserve"> isolates for</w:t>
      </w:r>
      <w:r w:rsidRPr="00B167A3">
        <w:rPr>
          <w:rFonts w:ascii="Calibri" w:eastAsia="Calibri" w:hAnsi="Calibri" w:cs="Calibri"/>
          <w:szCs w:val="22"/>
        </w:rPr>
        <w:t xml:space="preserve"> </w:t>
      </w:r>
      <w:r w:rsidRPr="00B167A3">
        <w:rPr>
          <w:rFonts w:ascii="Times New Roman" w:eastAsia="Times New Roman" w:hAnsi="Times New Roman" w:cs="Times New Roman"/>
          <w:b/>
          <w:sz w:val="24"/>
          <w:szCs w:val="24"/>
        </w:rPr>
        <w:t>phenotypic methods for the detection of carbapenemase production and antimicrobial sensitivity tests</w:t>
      </w:r>
      <w:r w:rsidRPr="00B167A3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8"/>
        <w:gridCol w:w="943"/>
        <w:gridCol w:w="1504"/>
        <w:gridCol w:w="990"/>
        <w:gridCol w:w="2070"/>
        <w:gridCol w:w="1080"/>
        <w:gridCol w:w="1168"/>
        <w:gridCol w:w="1040"/>
      </w:tblGrid>
      <w:tr w:rsidR="002C31E1" w:rsidRPr="002C31E1" w14:paraId="6F9CC191" w14:textId="77777777" w:rsidTr="00A94FDA">
        <w:trPr>
          <w:trHeight w:val="525"/>
          <w:tblHeader/>
        </w:trPr>
        <w:tc>
          <w:tcPr>
            <w:tcW w:w="698" w:type="dxa"/>
            <w:vMerge w:val="restart"/>
            <w:shd w:val="clear" w:color="auto" w:fill="CCFFCC"/>
            <w:vAlign w:val="center"/>
            <w:hideMark/>
          </w:tcPr>
          <w:p w14:paraId="5BF54815" w14:textId="77777777" w:rsidR="002C31E1" w:rsidRPr="00C154EB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Sample code</w:t>
            </w:r>
          </w:p>
        </w:tc>
        <w:tc>
          <w:tcPr>
            <w:tcW w:w="3437" w:type="dxa"/>
            <w:gridSpan w:val="3"/>
            <w:shd w:val="clear" w:color="auto" w:fill="CCFFCC"/>
            <w:vAlign w:val="center"/>
            <w:hideMark/>
          </w:tcPr>
          <w:p w14:paraId="6BDB3F71" w14:textId="77777777" w:rsidR="002C31E1" w:rsidRPr="00C154EB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Interpretation result</w:t>
            </w:r>
          </w:p>
        </w:tc>
        <w:tc>
          <w:tcPr>
            <w:tcW w:w="2070" w:type="dxa"/>
            <w:vMerge w:val="restart"/>
            <w:shd w:val="clear" w:color="auto" w:fill="CCFFCC"/>
            <w:vAlign w:val="center"/>
            <w:hideMark/>
          </w:tcPr>
          <w:p w14:paraId="551DCEE1" w14:textId="77777777" w:rsidR="002C31E1" w:rsidRPr="00C154EB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Carbapenemase gene</w:t>
            </w:r>
          </w:p>
        </w:tc>
        <w:tc>
          <w:tcPr>
            <w:tcW w:w="3288" w:type="dxa"/>
            <w:gridSpan w:val="3"/>
            <w:shd w:val="clear" w:color="auto" w:fill="CCFFCC"/>
            <w:vAlign w:val="center"/>
          </w:tcPr>
          <w:p w14:paraId="73967F40" w14:textId="77777777" w:rsidR="002C31E1" w:rsidRPr="00C154EB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  <w:cs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inimum Inhibitory Concentration (µg/ml)</w:t>
            </w:r>
          </w:p>
        </w:tc>
      </w:tr>
      <w:tr w:rsidR="00B866A4" w:rsidRPr="002C31E1" w14:paraId="782B9C0F" w14:textId="77777777" w:rsidTr="00A94FDA">
        <w:trPr>
          <w:trHeight w:val="525"/>
          <w:tblHeader/>
        </w:trPr>
        <w:tc>
          <w:tcPr>
            <w:tcW w:w="698" w:type="dxa"/>
            <w:vMerge/>
            <w:shd w:val="clear" w:color="auto" w:fill="CCFFCC"/>
            <w:vAlign w:val="center"/>
            <w:hideMark/>
          </w:tcPr>
          <w:p w14:paraId="6BBAD9AD" w14:textId="77777777" w:rsidR="002C31E1" w:rsidRPr="00C154EB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943" w:type="dxa"/>
            <w:shd w:val="clear" w:color="auto" w:fill="CCFFCC"/>
            <w:vAlign w:val="center"/>
            <w:hideMark/>
          </w:tcPr>
          <w:p w14:paraId="7A3DA161" w14:textId="77777777" w:rsidR="002C31E1" w:rsidRPr="00C154EB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CIM</w:t>
            </w:r>
          </w:p>
        </w:tc>
        <w:tc>
          <w:tcPr>
            <w:tcW w:w="1504" w:type="dxa"/>
            <w:shd w:val="clear" w:color="auto" w:fill="CCFFCC"/>
            <w:vAlign w:val="center"/>
            <w:hideMark/>
          </w:tcPr>
          <w:p w14:paraId="2964F6DB" w14:textId="77777777" w:rsidR="002C31E1" w:rsidRPr="00C154EB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CarbAcineto NP</w:t>
            </w:r>
          </w:p>
        </w:tc>
        <w:tc>
          <w:tcPr>
            <w:tcW w:w="990" w:type="dxa"/>
            <w:shd w:val="clear" w:color="auto" w:fill="CCFFCC"/>
            <w:noWrap/>
            <w:vAlign w:val="center"/>
            <w:hideMark/>
          </w:tcPr>
          <w:p w14:paraId="215F09B3" w14:textId="77777777" w:rsidR="002C31E1" w:rsidRPr="00C154EB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sCIM</w:t>
            </w:r>
          </w:p>
        </w:tc>
        <w:tc>
          <w:tcPr>
            <w:tcW w:w="2070" w:type="dxa"/>
            <w:vMerge/>
            <w:shd w:val="clear" w:color="auto" w:fill="CCFFCC"/>
            <w:vAlign w:val="center"/>
            <w:hideMark/>
          </w:tcPr>
          <w:p w14:paraId="5603DF35" w14:textId="77777777" w:rsidR="002C31E1" w:rsidRPr="00C154EB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CCFFCC"/>
            <w:vAlign w:val="center"/>
            <w:hideMark/>
          </w:tcPr>
          <w:p w14:paraId="6D96E385" w14:textId="77777777" w:rsidR="002C31E1" w:rsidRPr="00C154EB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Imipenem</w:t>
            </w:r>
          </w:p>
        </w:tc>
        <w:tc>
          <w:tcPr>
            <w:tcW w:w="1168" w:type="dxa"/>
            <w:shd w:val="clear" w:color="auto" w:fill="CCFFCC"/>
            <w:vAlign w:val="center"/>
            <w:hideMark/>
          </w:tcPr>
          <w:p w14:paraId="50A35B67" w14:textId="77777777" w:rsidR="002C31E1" w:rsidRPr="00C154EB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Meropenem</w:t>
            </w:r>
          </w:p>
        </w:tc>
        <w:tc>
          <w:tcPr>
            <w:tcW w:w="1040" w:type="dxa"/>
            <w:shd w:val="clear" w:color="auto" w:fill="CCFFCC"/>
            <w:vAlign w:val="center"/>
            <w:hideMark/>
          </w:tcPr>
          <w:p w14:paraId="25F66273" w14:textId="77777777" w:rsidR="002C31E1" w:rsidRPr="00C154EB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</w:pPr>
            <w:r w:rsidRPr="00C154EB">
              <w:rPr>
                <w:rFonts w:ascii="Times New Roman" w:eastAsia="Times New Roman" w:hAnsi="Times New Roman" w:cs="Times New Roman"/>
                <w:b/>
                <w:bCs/>
                <w:color w:val="0D0D0D" w:themeColor="text1" w:themeTint="F2"/>
                <w:sz w:val="20"/>
                <w:szCs w:val="20"/>
              </w:rPr>
              <w:t>Doripenem</w:t>
            </w:r>
          </w:p>
        </w:tc>
      </w:tr>
      <w:tr w:rsidR="00B866A4" w:rsidRPr="002C31E1" w14:paraId="77FB19AA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C0ED3D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FE1208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AAA34A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0EB2174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133ABE6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16567DB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F224D5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1FDFDB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7AE89744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71473D5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6ACB3E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A7F8D8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A6616C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9842E0E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EE7822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27A40A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70E4E8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7234E9C2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8000B4E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4BE961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vAlign w:val="bottom"/>
            <w:hideMark/>
          </w:tcPr>
          <w:p w14:paraId="5E8FBEC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B969F6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C6DF45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1441AE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CC8F3A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437F81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579A76D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2F8B727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A9740C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79D555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9DF707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BE9CC0F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34644F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9CFEE8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8FE792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01D2FD5B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718E288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0B73E6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0E16B0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02D2D5B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D5C8FFC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130CA89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7AC84F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074F47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489223E2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64E3F2A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2D9DD1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B0399F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437689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CB31421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D18428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6BE122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4CA866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7EF4E6A3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9777D7A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8158C2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DADD3E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30A675A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CFC0E09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CB359F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78F4BB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F59B15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65FB705A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440F67A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B3C522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42885F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1A8793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73E67F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027C27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05CA84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DB14D9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5FCAE608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A12113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6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22C94F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35AF9E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431112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96B7B3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B624DB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54D08F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75D427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34DD4CC1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5E799DA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105E49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vAlign w:val="bottom"/>
            <w:hideMark/>
          </w:tcPr>
          <w:p w14:paraId="7A20192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3C71B6E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1826533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27158F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16E533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07A74B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41306AA5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8D656A4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1C692D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9FC23F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8FC76B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8646A41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F4D3CE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125EBA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26CDD35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1799A0EC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978255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13CE08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677E932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DE01F8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A264826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9AAA60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2AF6A2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E88225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16B75B86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BBF3E3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0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2C3DFC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F6D073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4BBE50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74D77DC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1FC0FC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DF5615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29A4149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1426315C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33ED5A9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C976DC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85BBD7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2806B6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3A51AD8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003B4C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93BD84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7E4809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5A723614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840421C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434DBA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ADC5BD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2BBC81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8F78EF7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C34828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5815FD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F46CEA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2929C070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A9188A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C33BA3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77BCA7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0313F6A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2FEA24F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4989F0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E18A53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287A74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4F19F65A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1C85A8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E452B8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EA4C9D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2E116F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03B39AE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B209F4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D8B432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29D142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686E5D8D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20CB5A9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CA1DB8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vAlign w:val="bottom"/>
            <w:hideMark/>
          </w:tcPr>
          <w:p w14:paraId="586EA5C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7DB7D5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2A63701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3CF9F6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F243BF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C1C657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15555A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D07CED9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F9758D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C38DDD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3CA36CD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493C8AD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14867AC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61FF2C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2B1FD7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34C49841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1C4EECB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B09C1E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05FB04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1FB527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197668F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846792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2A2BB0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7ED46D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5960CA9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511B4C6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35114D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899D20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01B206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BB7ACD3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06DC91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EC9025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06B0B1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228CF566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87080FD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F1162B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904190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D40537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7CEF218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92A51D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7929E1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EC8A5C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4FD10C42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4AF1AC1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CA229A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424560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1049E5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93B1CA3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BC6796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82D06C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269619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</w:tr>
      <w:tr w:rsidR="00B866A4" w:rsidRPr="002C31E1" w14:paraId="17F26CDB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1D02150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89AABA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0B87C0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07B58F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7109A3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2F97A3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7D24CF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9DFC0C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7EEE098D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A46BEA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70C4C1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DCF857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D3F024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5479A3C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6F4E95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CA82D2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ADA2C9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76EC4121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CF15EDC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2D0E27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28D6A3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631930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6E270D2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80F1D1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6DC4F2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CD65E4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4DF8ECD0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08B7FC1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2B0F73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A07D1B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9062FA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D5FEEE4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45C820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BF4771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C8AA56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590A802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1A1B377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36EB62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94E821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3E134E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21B72A28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AD908D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334DE7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E469A0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69B175E3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98A32EA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5CFFAD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6D7276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070E983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5F1757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B34B5D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02FED5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9B1EBD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568A1F5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8047D0D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lastRenderedPageBreak/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F3E31A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0042DB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B5A689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66C7CDE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AFF3A1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C63B42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8043B6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92A874D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A1A1A6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5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674D36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ADF611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369CE2E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BB8DA09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D914E4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A73FC4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EA2733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</w:tr>
      <w:tr w:rsidR="00B866A4" w:rsidRPr="002C31E1" w14:paraId="040AE604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F95870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5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669697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4FFB8E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164172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7D932B2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27AB65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8B24C7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B2BA2A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40A601C8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126CDBE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5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8AFC4E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A215AF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CAC4E8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94EBC0E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C916BE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1E48E4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831FC3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687B5E32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B9F1EC9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5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26CE9A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74C5CF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79783D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2AAA9319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CD9E97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EDD793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17FA22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6DD9371A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FD98352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5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68FD4D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6E596E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0DAB80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1D24FB7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C48E67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3BD310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2C0F9BD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3E66D1C0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123D7A8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5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715219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0B5BA3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6B5206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DA8DC26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212514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3C508D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8F0868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42A72637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989766A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99074C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5DDFAC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FEB369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D9AB1A0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29D0E6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E3D957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B9C34E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6E927EF5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171D5B6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72076C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3791A4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7F16D1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3F38CD0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16DBF8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A59B88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F099B2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</w:tr>
      <w:tr w:rsidR="00B866A4" w:rsidRPr="002C31E1" w14:paraId="5BF71A8E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51D8201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81123B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494555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99B8C8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F6A01C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0D35C7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78E9F3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57EC92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42962012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1C2A76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39E0BB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vAlign w:val="bottom"/>
            <w:hideMark/>
          </w:tcPr>
          <w:p w14:paraId="3135374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195EAD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F60253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68044E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1E1672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F3E42D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64AFA73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4592BC8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BF157F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4C7B2E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C275FD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D95D5F0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83D2FA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E590C5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93BC2D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72A95B5D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1B00B9B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9BA0C7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17D95F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9EFD37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208F694C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8C75AE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2F6548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F14F93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EB288C0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622FB50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710281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1DE059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D8A586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F6DADA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DAB917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9F9870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4BE2C3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3EABC253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23520FE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B3F71A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BF9365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02A7A54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47CEC5C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784758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F9D2FA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C3B014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20367A2D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E4ACE54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6DA671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3B20A3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03EBB9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1B07BDC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A8C6A2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7D0719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2A1B20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1FBF5355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4F9D175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EE56FC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2FE5CA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334EBA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040301D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982C45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8B233F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7804AB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50402D9A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9EC993B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4BF2C7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51AE99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34801D7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1F68538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96170E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A3583F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2158FF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0885580B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9223BF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164715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55BF56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3E3885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AF1D2A8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A2B76A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0730B9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89007B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461CF887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E8F5FEE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D6027A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CDEAED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5E6B1F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E464997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981FF2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B27023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28DD47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7F608CA2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0773379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7FEA06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E5C0AB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0C133DD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938E9AD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76979F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47A17E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AF40B4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4D2EB5F6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60022C1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E42225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A2CA12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D3003F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61481D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BC67CB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8AB16E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69A6C0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</w:tr>
      <w:tr w:rsidR="00B866A4" w:rsidRPr="002C31E1" w14:paraId="0FE8A4E3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4077669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D565E0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562221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0C377D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5D9740E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2462E1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9628BC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49A562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0A2C9974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B0A5634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699FC8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C78C53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031CAF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143F0E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167D5D8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278EF4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481948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3B912BF8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C079B67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8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AE1BB5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0DC313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A58477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7BAAD8D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1FA09D5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FC1D9E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AD0E94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53C9296E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B509C57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8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E8A87E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38B872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ACC908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4D05439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73BBA6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96A643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192B22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5DA82088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74741B1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8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3B0103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46C1EC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2E55C4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4113101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291FC2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58464A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31527E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</w:tr>
      <w:tr w:rsidR="00B866A4" w:rsidRPr="002C31E1" w14:paraId="25E76D71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5F4DEEC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8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E18C23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6DFF14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838124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A21ED5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29AB0E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381F57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BB1FA9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</w:tr>
      <w:tr w:rsidR="00B866A4" w:rsidRPr="002C31E1" w14:paraId="2EF28358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A5E41D2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8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D0FF0D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797B3A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1D52E4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A5CE3E9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18A0292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356956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BAE760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23FD85C4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8A5A588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8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5CC0EB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vAlign w:val="bottom"/>
            <w:hideMark/>
          </w:tcPr>
          <w:p w14:paraId="305DB184" w14:textId="75B24DF9" w:rsidR="002C31E1" w:rsidRPr="002C31E1" w:rsidRDefault="00E26BDE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56FD46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E34E0F0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DA64FB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04E364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384AD6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39E726CD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001724A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8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28A62A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1F7EF2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F9F358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29D5BEC9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804DBB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D6DEC3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D0D14E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24CDF150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3C8543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8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754E38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EAAA35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334A0C6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ACA177E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5F41B5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0C96E9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AA3465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680C0363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BAF5A04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9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11CF7A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F55EEA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0EB24C5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927C294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560963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56F656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2D927E8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168AA7A4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FEAD5B7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lastRenderedPageBreak/>
              <w:t>09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F15A4C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C5F0AD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53065F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CC4E94E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9374C1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96F312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9BE59D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65128D9B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04DFA25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9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A8246C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62E29C0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A89BBC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0F569FC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1EF8DD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E221C4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DA459B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E53B0B7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3CF6221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9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5F4584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9EAFF1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749261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C48240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69B76F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5309C3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4E55DF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70DB729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BAF3558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B9E5B2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51B5CA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5BF489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64FB5D9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B00112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C9E343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C47282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</w:tr>
      <w:tr w:rsidR="00B866A4" w:rsidRPr="002C31E1" w14:paraId="7B4F8165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DC92889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0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924E37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vAlign w:val="bottom"/>
            <w:hideMark/>
          </w:tcPr>
          <w:p w14:paraId="373721F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91E395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789FB04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36FCEC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35D5C2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FA5EBA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7DBD3B5C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4240451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4C65E6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91FAFF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3FAE72D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22779ED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215223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FCEE48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F2230F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3FCE7A5D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F9B2B2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ED2BB2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5628E0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0F05C1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00ACB1B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191EAD5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8ECB6F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C345C8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068CB8E3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F391B06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CCE9BD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D3D0E8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A6303E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39A3506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DF0FB2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0E0B89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815C75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346CD391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F9D9376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B2EFC2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48BEEF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75B0CD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B0853CB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9837BB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42E2E0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2AA91A9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</w:tr>
      <w:tr w:rsidR="00B866A4" w:rsidRPr="002C31E1" w14:paraId="44F00622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DFD1F91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2B0D8D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57C724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239A98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92A4BD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6ABFA6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EB21AF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1C1052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08991BFE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7281314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770C01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6B869D7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654511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BB7143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98EE19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9720BE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73F0B1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100336CC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4D3A04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5B9EA0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85363E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322CADF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71BED12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562B8C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757CA9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E02E47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6EE2E87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659DEDD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0C7AB5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703EC8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C9620C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67375E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167F57C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E56D82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4AF948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4D7456A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1FE32F8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FF61E0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FEB96E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0C095FB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EA96E5B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4FB7D7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F0900F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777E40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7003D04E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32E4594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12FF59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vAlign w:val="bottom"/>
            <w:hideMark/>
          </w:tcPr>
          <w:p w14:paraId="47EE606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EF439A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A53F83C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266DD5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F46B17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6121D8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19BAD4E8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D5B41BC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0F5BDD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E7F995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02ABB6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2654B78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30D12A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790BB1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6669DA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</w:tr>
      <w:tr w:rsidR="00B866A4" w:rsidRPr="002C31E1" w14:paraId="5000E26A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F867577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4551E0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606D336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858E55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563BB1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E0D0B7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57DB13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20474C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048D0948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CFADA78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E9BFEE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18E4DB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B492E7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218961A8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E74214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82C8F6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2087607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46549BDC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1A9C448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8DBCFA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3BB11A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3AA17D3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04DE512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759DCE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D7D2D7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645FF0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</w:tr>
      <w:tr w:rsidR="00B866A4" w:rsidRPr="002C31E1" w14:paraId="0A709E8E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6EC203D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B9D8B6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5FA57C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00505F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BC39F51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AC3A92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F3E6A3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87D4FF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</w:tr>
      <w:tr w:rsidR="00B866A4" w:rsidRPr="002C31E1" w14:paraId="6BF67421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D7F6470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B3CCEA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6D12F8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218BA0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9A5D85D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A6A539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C1649C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E18796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35FDC909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8D1FEA9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B23902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E5E248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CACFCC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36A4A1E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FAA230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D0FDF3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4F27EF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642740AB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416290C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13195D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64E22D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E9B3B6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4424864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DDFEEB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2D663E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5C4A62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1FF882AC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0E8CECA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E52001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ADA2AA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EA225C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D8FFB44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7A72D7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3888FF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908C19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6B0A535E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BB9C3C6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0983AC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B12BDF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090E0A3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AA9B763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BED5D0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C15DBE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2DA3413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</w:tr>
      <w:tr w:rsidR="00B866A4" w:rsidRPr="002C31E1" w14:paraId="54A3C707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62D1C50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BA3D08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684808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444268B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2B839D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090465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9E6A7B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0BD990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2CC73737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A174790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A2127F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5081C7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3387E8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95B12EF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5F2010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01EA88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233469B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6849DFF9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19E0E3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7957BD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CBD228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1EE16D3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9274286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22FF85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5568CB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460953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07066C20" w14:textId="77777777" w:rsidTr="00A94FDA">
        <w:trPr>
          <w:trHeight w:val="315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522456C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ECE24A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5606A5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5EDC5F6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743C290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D8BDC3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98CE66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D6FD9E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120B6620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C6EC3D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05CF6F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697C0B7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56D1DAD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BC4F319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NDM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DAED82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7A63FD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FEC948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2163DAF6" w14:textId="77777777" w:rsidTr="00A94FDA">
        <w:trPr>
          <w:trHeight w:val="315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A5993FE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98F643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D04963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44041FC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6D435CDF" w14:textId="24A7630F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</w:t>
            </w:r>
            <w:r w:rsidR="00B866A4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, NDM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C4EB97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32DFE2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67BAB3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7C5220F1" w14:textId="77777777" w:rsidTr="00A94FDA">
        <w:trPr>
          <w:trHeight w:val="315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ED3DD85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0E5FC1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205418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5EB0521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noWrap/>
            <w:vAlign w:val="center"/>
            <w:hideMark/>
          </w:tcPr>
          <w:p w14:paraId="2D49A847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DC96B8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330168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6DD214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</w:tr>
      <w:tr w:rsidR="00B866A4" w:rsidRPr="002C31E1" w14:paraId="23A09192" w14:textId="77777777" w:rsidTr="00A94FDA">
        <w:trPr>
          <w:trHeight w:val="315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5C6A55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0C1510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34E0DF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147BE00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noWrap/>
            <w:vAlign w:val="center"/>
            <w:hideMark/>
          </w:tcPr>
          <w:p w14:paraId="6F4E5810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4, NDM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B9550C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A47C82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ED6DB1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FCBE8FB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1FD640E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lastRenderedPageBreak/>
              <w:t>0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0F45B0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vAlign w:val="bottom"/>
            <w:hideMark/>
          </w:tcPr>
          <w:p w14:paraId="4954211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3B8710A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796BC92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CCD081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0BBB55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C28AEF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0F2BA075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CB5BD1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3235E3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EE2356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1728817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7FACD02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B9769F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ACA0BD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43422E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7B48849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7B76653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1DD2C0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CEE28D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67A25B8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A9F5C68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EA8EB5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159D94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EF13CC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36AC6FA4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3DD3FF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9ECED8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1624B3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22EC1C4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7068CF7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15AB52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FE44F5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4C4A2F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</w:tr>
      <w:tr w:rsidR="00B866A4" w:rsidRPr="002C31E1" w14:paraId="2056C45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043A9F1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EDB415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C6688B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549698D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073105B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4947442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4E0D945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7A01564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46D837B8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BB83260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47159C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B8D028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5BA6BE7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26E60219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0EB404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3C0D399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267E56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0B66B0E5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FDE7A7D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50DF5C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vAlign w:val="bottom"/>
            <w:hideMark/>
          </w:tcPr>
          <w:p w14:paraId="439AFAE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2B987CC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13F7F115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29E85FB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2AD9679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8727E5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46379322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7D9D055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BE418F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89E23D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75D1580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B2AE07A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6F2A3B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157FF6B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692832F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234C0211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D1446AF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DE87E6A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B46965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2E02DFA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F49CA4D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0CE2C94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34FC84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56C3742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61ED1515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5F8105B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898462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4C830D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1F07814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DF839D7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6CFE94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6134886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3762BCAD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459B244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F4EB778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9E1658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7021F8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77804C3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0FF7DEF4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3330E08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7522631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4341926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2F66C45A" w14:textId="77777777" w:rsidTr="00A94FDA">
        <w:trPr>
          <w:trHeight w:val="315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BCCB3D4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71BB0A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6C5481A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00FFE4F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3FF181D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1C4D0893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24EADF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2F74D04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6</w:t>
            </w:r>
          </w:p>
        </w:tc>
      </w:tr>
      <w:tr w:rsidR="00B866A4" w:rsidRPr="002C31E1" w14:paraId="58B60FA3" w14:textId="77777777" w:rsidTr="00A94FDA">
        <w:trPr>
          <w:trHeight w:val="315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4879002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FAC5200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00D2A97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2CBBD714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3D36F17C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24, NDM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7FDAF181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8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0D6FE71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9010F5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5FC41BD0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B82BF4C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0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1F1B3B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7087EC36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297DBC1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57A4BA1B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58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65848728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2841F23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04F5AB95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6AD1EEDF" w14:textId="77777777" w:rsidTr="00A94FDA">
        <w:trPr>
          <w:trHeight w:val="315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16BEC9C" w14:textId="77777777" w:rsidR="002C31E1" w:rsidRPr="002C31E1" w:rsidRDefault="002C31E1" w:rsidP="002C31E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2460BB52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DFEF76F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P</w:t>
            </w:r>
          </w:p>
        </w:tc>
        <w:tc>
          <w:tcPr>
            <w:tcW w:w="990" w:type="dxa"/>
            <w:shd w:val="clear" w:color="auto" w:fill="FFF2CC" w:themeFill="accent4" w:themeFillTint="33"/>
            <w:vAlign w:val="center"/>
            <w:hideMark/>
          </w:tcPr>
          <w:p w14:paraId="2967169C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72DB201E" w14:textId="77777777" w:rsidR="002C31E1" w:rsidRPr="002C31E1" w:rsidRDefault="002C31E1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OXA-23, OXA-58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vAlign w:val="bottom"/>
            <w:hideMark/>
          </w:tcPr>
          <w:p w14:paraId="5B6C255B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64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EE1FF6E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1040" w:type="dxa"/>
            <w:shd w:val="clear" w:color="auto" w:fill="FFF2CC" w:themeFill="accent4" w:themeFillTint="33"/>
            <w:noWrap/>
            <w:vAlign w:val="bottom"/>
            <w:hideMark/>
          </w:tcPr>
          <w:p w14:paraId="1F1103F7" w14:textId="77777777" w:rsidR="002C31E1" w:rsidRPr="002C31E1" w:rsidRDefault="002C31E1" w:rsidP="00976A7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</w:tr>
      <w:tr w:rsidR="00B866A4" w:rsidRPr="002C31E1" w14:paraId="627E15AE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2C5E08B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5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32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C43EDF7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650D02C8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3F309BA2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46CF5BAF" w14:textId="5F2C7DC8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1BFD2D81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5</w:t>
            </w:r>
          </w:p>
        </w:tc>
        <w:tc>
          <w:tcPr>
            <w:tcW w:w="1168" w:type="dxa"/>
            <w:shd w:val="clear" w:color="auto" w:fill="FFF2CC" w:themeFill="accent4" w:themeFillTint="33"/>
            <w:noWrap/>
            <w:vAlign w:val="bottom"/>
            <w:hideMark/>
          </w:tcPr>
          <w:p w14:paraId="5AC77B0A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5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31C80BEB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0625</w:t>
            </w:r>
          </w:p>
        </w:tc>
      </w:tr>
      <w:tr w:rsidR="00B866A4" w:rsidRPr="002C31E1" w14:paraId="165871A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A128FDA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6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3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5525574A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I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4929B76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5762AEB8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7FD5B32A" w14:textId="48E25665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444748CB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5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7DC07B5E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5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5C49CD5E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5</w:t>
            </w:r>
          </w:p>
        </w:tc>
      </w:tr>
      <w:tr w:rsidR="00B866A4" w:rsidRPr="002C31E1" w14:paraId="6AD7776E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5A0DF494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2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8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646CBFD5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B084810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47C1670D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619B445F" w14:textId="2E193A62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1C9AEADF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5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7E31383C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50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41476416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5</w:t>
            </w:r>
          </w:p>
        </w:tc>
      </w:tr>
      <w:tr w:rsidR="00B866A4" w:rsidRPr="002C31E1" w14:paraId="6D38144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70DB630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141339C4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409BBE03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31D56091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61E66E98" w14:textId="18E1855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602DA7D7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528CCF27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7EF3E228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5</w:t>
            </w:r>
          </w:p>
        </w:tc>
      </w:tr>
      <w:tr w:rsidR="00B866A4" w:rsidRPr="002C31E1" w14:paraId="51AD9559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1B701D9A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72C5D03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BF8FB2E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59C8EB4D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0BF7CFC7" w14:textId="1EC515E0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3CEAC0DD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14F5A146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2E38BCBE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5</w:t>
            </w:r>
          </w:p>
        </w:tc>
      </w:tr>
      <w:tr w:rsidR="00B866A4" w:rsidRPr="002C31E1" w14:paraId="0A6CAE36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B474663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863E947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BF9342A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62531442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283D227C" w14:textId="09E4FFDB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4C60C836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37ED9F4D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32052517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5</w:t>
            </w:r>
          </w:p>
        </w:tc>
      </w:tr>
      <w:tr w:rsidR="00B866A4" w:rsidRPr="002C31E1" w14:paraId="7A7AA701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066412B4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9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482E4900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32B35506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24D1A0B9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190F8F02" w14:textId="313820FE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04EE033E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39FF07E3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5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07DE694F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</w:tr>
      <w:tr w:rsidR="00B866A4" w:rsidRPr="002C31E1" w14:paraId="483132C0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E65D11E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3143A33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A098940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4AE3241B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06ED0112" w14:textId="51567F19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4D4EBA2C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60491162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6E2CCFEA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</w:tr>
      <w:tr w:rsidR="00B866A4" w:rsidRPr="002C31E1" w14:paraId="2191A6C7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2274DB93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818587C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9079531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12F3544B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1BF56C68" w14:textId="7E56BF3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314C9D3C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6338DD43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178D44B6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</w:tr>
      <w:tr w:rsidR="00B866A4" w:rsidRPr="002C31E1" w14:paraId="47E228F1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6BB7DDA8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0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7BF6D2C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5CBDD44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08F460F5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22385605" w14:textId="60F298B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6648CE70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1224899D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1EC0073B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25</w:t>
            </w:r>
          </w:p>
        </w:tc>
      </w:tr>
      <w:tr w:rsidR="00B866A4" w:rsidRPr="002C31E1" w14:paraId="51FEC71F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4A497C78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7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1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0038D60C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1F7844A8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63EEA0A5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5495CA55" w14:textId="55D98882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11800A67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781BDDFE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60204B8A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5</w:t>
            </w:r>
          </w:p>
        </w:tc>
      </w:tr>
      <w:tr w:rsidR="00B866A4" w:rsidRPr="002C31E1" w14:paraId="0EA07306" w14:textId="77777777" w:rsidTr="00A94FDA">
        <w:trPr>
          <w:trHeight w:val="300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629CFDF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4</w:t>
            </w: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9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7D186F28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2D6D46DF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54449DDF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hideMark/>
          </w:tcPr>
          <w:p w14:paraId="67694B14" w14:textId="1556CFE0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7276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4D721AA7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2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2D755116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08B4795C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125</w:t>
            </w:r>
          </w:p>
        </w:tc>
      </w:tr>
      <w:tr w:rsidR="00B866A4" w:rsidRPr="002C31E1" w14:paraId="37597D1D" w14:textId="77777777" w:rsidTr="00A94FDA">
        <w:trPr>
          <w:trHeight w:val="315"/>
        </w:trPr>
        <w:tc>
          <w:tcPr>
            <w:tcW w:w="698" w:type="dxa"/>
            <w:shd w:val="clear" w:color="auto" w:fill="FFF2CC" w:themeFill="accent4" w:themeFillTint="33"/>
            <w:vAlign w:val="bottom"/>
            <w:hideMark/>
          </w:tcPr>
          <w:p w14:paraId="3C69744A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ATCC</w:t>
            </w:r>
          </w:p>
        </w:tc>
        <w:tc>
          <w:tcPr>
            <w:tcW w:w="943" w:type="dxa"/>
            <w:shd w:val="clear" w:color="auto" w:fill="FFF2CC" w:themeFill="accent4" w:themeFillTint="33"/>
            <w:vAlign w:val="bottom"/>
            <w:hideMark/>
          </w:tcPr>
          <w:p w14:paraId="349EFCD2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1504" w:type="dxa"/>
            <w:shd w:val="clear" w:color="auto" w:fill="FFF2CC" w:themeFill="accent4" w:themeFillTint="33"/>
            <w:hideMark/>
          </w:tcPr>
          <w:p w14:paraId="5255D822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990" w:type="dxa"/>
            <w:shd w:val="clear" w:color="auto" w:fill="FFF2CC" w:themeFill="accent4" w:themeFillTint="33"/>
            <w:hideMark/>
          </w:tcPr>
          <w:p w14:paraId="42517402" w14:textId="77777777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2C31E1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</w:t>
            </w:r>
          </w:p>
        </w:tc>
        <w:tc>
          <w:tcPr>
            <w:tcW w:w="2070" w:type="dxa"/>
            <w:shd w:val="clear" w:color="auto" w:fill="FFF2CC" w:themeFill="accent4" w:themeFillTint="33"/>
            <w:vAlign w:val="center"/>
            <w:hideMark/>
          </w:tcPr>
          <w:p w14:paraId="49DC3A88" w14:textId="65F03429" w:rsidR="00B866A4" w:rsidRPr="002C31E1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ND</w:t>
            </w:r>
          </w:p>
        </w:tc>
        <w:tc>
          <w:tcPr>
            <w:tcW w:w="1080" w:type="dxa"/>
            <w:shd w:val="clear" w:color="auto" w:fill="FFF2CC" w:themeFill="accent4" w:themeFillTint="33"/>
            <w:vAlign w:val="bottom"/>
            <w:hideMark/>
          </w:tcPr>
          <w:p w14:paraId="20BE4A07" w14:textId="64524088" w:rsidR="00B866A4" w:rsidRPr="00A21C93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D0D0D" w:themeColor="text1" w:themeTint="F2"/>
                <w:sz w:val="20"/>
                <w:szCs w:val="20"/>
              </w:rPr>
            </w:pPr>
            <w:r w:rsidRPr="00A21C9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A21C9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168" w:type="dxa"/>
            <w:shd w:val="clear" w:color="auto" w:fill="FFF2CC" w:themeFill="accent4" w:themeFillTint="33"/>
            <w:vAlign w:val="bottom"/>
            <w:hideMark/>
          </w:tcPr>
          <w:p w14:paraId="3F2AA11F" w14:textId="238B0861" w:rsidR="00B866A4" w:rsidRPr="00A21C93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21C9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A21C9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5</w:t>
            </w:r>
          </w:p>
        </w:tc>
        <w:tc>
          <w:tcPr>
            <w:tcW w:w="1040" w:type="dxa"/>
            <w:shd w:val="clear" w:color="auto" w:fill="FFF2CC" w:themeFill="accent4" w:themeFillTint="33"/>
            <w:vAlign w:val="bottom"/>
            <w:hideMark/>
          </w:tcPr>
          <w:p w14:paraId="6173ED0A" w14:textId="1AD8E0B0" w:rsidR="00B866A4" w:rsidRPr="00A21C93" w:rsidRDefault="00B866A4" w:rsidP="00B866A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</w:pPr>
            <w:r w:rsidRPr="00A21C9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0.</w:t>
            </w:r>
            <w:r w:rsidR="00A21C93">
              <w:rPr>
                <w:rFonts w:ascii="Times New Roman" w:eastAsia="Times New Roman" w:hAnsi="Times New Roman" w:cs="Times New Roman"/>
                <w:color w:val="0D0D0D" w:themeColor="text1" w:themeTint="F2"/>
                <w:sz w:val="20"/>
                <w:szCs w:val="20"/>
              </w:rPr>
              <w:t>125</w:t>
            </w:r>
          </w:p>
        </w:tc>
      </w:tr>
    </w:tbl>
    <w:p w14:paraId="6F7E390E" w14:textId="68D9FA58" w:rsidR="002C31E1" w:rsidRPr="00B866A4" w:rsidRDefault="00C154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: negative; P: positive; I: In</w:t>
      </w:r>
      <w:r w:rsidR="00C614BB">
        <w:rPr>
          <w:rFonts w:ascii="Times New Roman" w:hAnsi="Times New Roman" w:cs="Times New Roman"/>
        </w:rPr>
        <w:t>determinate</w:t>
      </w:r>
      <w:r>
        <w:rPr>
          <w:rFonts w:ascii="Times New Roman" w:hAnsi="Times New Roman" w:cs="Times New Roman"/>
        </w:rPr>
        <w:t xml:space="preserve">; </w:t>
      </w:r>
      <w:r w:rsidR="00B866A4" w:rsidRPr="00B866A4">
        <w:rPr>
          <w:rFonts w:ascii="Times New Roman" w:hAnsi="Times New Roman" w:cs="Times New Roman"/>
        </w:rPr>
        <w:t>ND</w:t>
      </w:r>
      <w:r>
        <w:rPr>
          <w:rFonts w:ascii="Times New Roman" w:hAnsi="Times New Roman" w:cs="Times New Roman"/>
        </w:rPr>
        <w:t>: n</w:t>
      </w:r>
      <w:r w:rsidR="00B866A4" w:rsidRPr="00B866A4">
        <w:rPr>
          <w:rFonts w:ascii="Times New Roman" w:hAnsi="Times New Roman" w:cs="Times New Roman"/>
        </w:rPr>
        <w:t>ot detectable</w:t>
      </w:r>
    </w:p>
    <w:p w14:paraId="6B0FE5F1" w14:textId="77777777" w:rsidR="002C31E1" w:rsidRDefault="002C31E1"/>
    <w:sectPr w:rsidR="002C31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0tjQ0tDA0NjGyNDZR0lEKTi0uzszPAykwrAUAfQspvywAAAA="/>
  </w:docVars>
  <w:rsids>
    <w:rsidRoot w:val="00574B9B"/>
    <w:rsid w:val="002C31E1"/>
    <w:rsid w:val="00477F33"/>
    <w:rsid w:val="00574B9B"/>
    <w:rsid w:val="00666C75"/>
    <w:rsid w:val="00976A7A"/>
    <w:rsid w:val="00A21C93"/>
    <w:rsid w:val="00A94FDA"/>
    <w:rsid w:val="00B167A3"/>
    <w:rsid w:val="00B866A4"/>
    <w:rsid w:val="00BE30A6"/>
    <w:rsid w:val="00C154EB"/>
    <w:rsid w:val="00C4430A"/>
    <w:rsid w:val="00C614BB"/>
    <w:rsid w:val="00E2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323A2"/>
  <w15:chartTrackingRefBased/>
  <w15:docId w15:val="{E0FF1162-0E80-42B4-92E5-05EB03479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0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0</Words>
  <Characters>336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tip Khuntayaporn</dc:creator>
  <cp:keywords/>
  <dc:description/>
  <cp:lastModifiedBy>Mullika Chomnawang</cp:lastModifiedBy>
  <cp:revision>2</cp:revision>
  <cp:lastPrinted>2021-07-19T05:21:00Z</cp:lastPrinted>
  <dcterms:created xsi:type="dcterms:W3CDTF">2021-10-27T05:23:00Z</dcterms:created>
  <dcterms:modified xsi:type="dcterms:W3CDTF">2021-10-27T05:23:00Z</dcterms:modified>
</cp:coreProperties>
</file>